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MITS in Malawi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iscussion Guide: Parents Round 2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etermining acceptability and improving cultural appropriateness of approach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rget participants for this discussion: Parent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Welcome and introductions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en-GB"/>
        </w:rPr>
        <w:t>If you had a child who was hospitalised that unfortunately dies while under hospital care, would you want to understand what has caused the death of the child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Circumstances that would make a parent want to know cause of death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reasons for the interest in understanding CoD (personal vs public health benefits)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impact on future treatment seeking 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the difficulty of others to understand the CoD (make reference to civic education vs formal education)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where do people get health information?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at are some of the ways you have heard about that we can find out what has caused a child’s death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Concerns with the ways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Sources of information on the ways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there was a way of determining cause of death using a method that is the same as tissue sampling (e.g. sampling blood) how open would you be to it?</w:t>
      </w:r>
    </w:p>
    <w:p>
      <w:pPr>
        <w:pStyle w:val="ListParagrap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Previous experience with testing body in time of hospitalisation </w:t>
      </w:r>
    </w:p>
    <w:p>
      <w:pPr>
        <w:pStyle w:val="Normal"/>
        <w:ind w:left="720" w:hanging="0"/>
        <w:rPr/>
      </w:pPr>
      <w:r>
        <w:rPr>
          <w:rFonts w:cs="Arial" w:ascii="Arial" w:hAnsi="Arial"/>
          <w:lang w:val="en-GB"/>
        </w:rPr>
        <w:t xml:space="preserve">Probe: Decision making in previous experience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Information (sources of information) in previous experienc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en-GB"/>
        </w:rPr>
        <w:t>Are there specific body parts you would not want sampled?</w:t>
      </w:r>
    </w:p>
    <w:p>
      <w:pPr>
        <w:pStyle w:val="ListParagrap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Endoscopy, bra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Who would be the right person to approach the family for MITS consent in the event of a death: why?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Trust (the factors influencing that trust) </w:t>
      </w:r>
    </w:p>
    <w:p>
      <w:pPr>
        <w:pStyle w:val="Normal"/>
        <w:ind w:left="720" w:hanging="0"/>
        <w:rPr/>
      </w:pPr>
      <w:r>
        <w:rPr>
          <w:rFonts w:cs="Arial" w:ascii="Arial" w:hAnsi="Arial"/>
          <w:lang w:val="en-GB"/>
        </w:rPr>
        <w:t>Probe: Social relationship (healthy and ‘coerced’ relationships)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Power hierarchies (rights and responsibilities)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Examples of healthy and unhealthy relationships</w:t>
      </w:r>
    </w:p>
    <w:p>
      <w:pPr>
        <w:pStyle w:val="Normal"/>
        <w:ind w:left="720" w:hanging="0"/>
        <w:rPr/>
      </w:pPr>
      <w:r>
        <w:rPr>
          <w:rFonts w:cs="Arial" w:ascii="Arial" w:hAnsi="Arial"/>
          <w:lang w:val="en-GB"/>
        </w:rPr>
        <w:t xml:space="preserve">Probe: what are the factors that would influence whom you would want to approach you?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what is considered appropriate treatment in a hospital; how would it impact on MITS acceptability?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 your family, who would be the person to be approached for consent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How would you want to be approached if it happened that you are a parent/guardian/relation who has just lost a child? </w:t>
      </w:r>
    </w:p>
    <w:p>
      <w:pPr>
        <w:pStyle w:val="MediumGrid1Accent2"/>
        <w:spacing w:before="0" w:after="0"/>
        <w:ind w:left="0" w:hanging="0"/>
        <w:contextualSpacing w:val="false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supportive actions (e.g., sitting with parents, consoling parents, visiting home to give condolences, referral to grief support, paying for funeral, other?)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Information they may want to be told 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en-GB"/>
        </w:rPr>
        <w:t xml:space="preserve">What are some concerns that members in the community might have related to the use of MITS in determining cause of death in children?  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Variation across different communities or cultural/religious groups?</w:t>
      </w:r>
    </w:p>
    <w:p>
      <w:pPr>
        <w:pStyle w:val="MediumGrid1Accent2"/>
        <w:spacing w:before="0" w:after="0"/>
        <w:contextualSpacing w:val="false"/>
        <w:rPr/>
      </w:pPr>
      <w:r>
        <w:rPr>
          <w:rFonts w:cs="Arial" w:ascii="Arial" w:hAnsi="Arial"/>
          <w:lang w:val="en-GB"/>
        </w:rPr>
        <w:t>Probe: Specific examples of beliefs or taboos?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What happens when rumours spread? How should this be managed and who should be responsible for addressing community concerns or rumours?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Influence of cultural/religious concerns on MITS acceptability</w:t>
      </w:r>
    </w:p>
    <w:p>
      <w:pPr>
        <w:pStyle w:val="MediumGrid1Accent2"/>
        <w:spacing w:before="0" w:after="0"/>
        <w:contextualSpacing w:val="false"/>
        <w:rPr/>
      </w:pPr>
      <w:r>
        <w:rPr>
          <w:rFonts w:cs="Arial" w:ascii="Arial" w:hAnsi="Arial"/>
          <w:lang w:val="en-GB"/>
        </w:rPr>
        <w:t xml:space="preserve">Probe: Rural/Urban divide (the fluidity in the movement between the spaces) and impact on acceptability </w:t>
      </w:r>
    </w:p>
    <w:p>
      <w:pPr>
        <w:pStyle w:val="MediumGrid1Accent2"/>
        <w:spacing w:before="0" w:after="0"/>
        <w:contextualSpacing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Fatalism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o you have any other thoughts you wish to share on this topic?</w:t>
      </w:r>
    </w:p>
    <w:sectPr>
      <w:footerReference w:type="default" r:id="rId2"/>
      <w:type w:val="nextPage"/>
      <w:pgSz w:w="12240" w:h="15840"/>
      <w:pgMar w:left="1008" w:right="1008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50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32:00Z</dcterms:created>
  <dc:creator>Maureen Kelley</dc:creator>
  <dc:description/>
  <cp:keywords/>
  <dc:language>en-US</dc:language>
  <cp:lastModifiedBy>Sarah Lawrence</cp:lastModifiedBy>
  <cp:lastPrinted>2018-03-09T07:53:00Z</cp:lastPrinted>
  <dcterms:modified xsi:type="dcterms:W3CDTF">2020-12-07T00:27:00Z</dcterms:modified>
  <cp:revision>5</cp:revision>
  <dc:subject/>
  <dc:title/>
</cp:coreProperties>
</file>